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8A76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2194560"/>
            <wp:effectExtent l="0" t="0" r="9525" b="7620"/>
            <wp:docPr id="1" name="图片 1" descr="Supplementary Figure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3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ABDD8"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Fig. S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. Flow cytometry analysis of the proportions of Th1 cells</w:t>
      </w:r>
    </w:p>
    <w:p w14:paraId="67FDA1B7"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(A) Gating strategy for flow cytometric analysis of CD4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 xml:space="preserve">+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IFN-γ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cells</w:t>
      </w:r>
      <w:r>
        <w:rPr>
          <w:rFonts w:hint="eastAsia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) Gating strategy for flow cytometric analysis of CD4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 xml:space="preserve">+ </w:t>
      </w:r>
      <w:r>
        <w:rPr>
          <w:rFonts w:hint="eastAsia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T-bet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cells</w:t>
      </w:r>
      <w:r>
        <w:rPr>
          <w:rFonts w:hint="eastAsia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9C043A"/>
    <w:rsid w:val="70EC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74</Characters>
  <Lines>0</Lines>
  <Paragraphs>0</Paragraphs>
  <TotalTime>0</TotalTime>
  <ScaleCrop>false</ScaleCrop>
  <LinksUpToDate>false</LinksUpToDate>
  <CharactersWithSpaces>2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5:14:00Z</dcterms:created>
  <dc:creator>stdua</dc:creator>
  <cp:lastModifiedBy>拒绝一切</cp:lastModifiedBy>
  <dcterms:modified xsi:type="dcterms:W3CDTF">2026-02-03T15:1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2Y0ZWVjNDg1YzJlODM4ZjQyMDYyN2MwODU3YThhZTgiLCJ1c2VySWQiOiIyNjQzOTU3NzYifQ==</vt:lpwstr>
  </property>
  <property fmtid="{D5CDD505-2E9C-101B-9397-08002B2CF9AE}" pid="4" name="ICV">
    <vt:lpwstr>97D0D8DFABB4476A8C7F801E135B9822_12</vt:lpwstr>
  </property>
</Properties>
</file>